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DDA" w:rsidRPr="000B064F" w:rsidRDefault="005E0DDA" w:rsidP="005E0DDA">
      <w:pPr>
        <w:pStyle w:val="Caption"/>
        <w:keepNext/>
        <w:rPr>
          <w:rFonts w:ascii="Times New Roman Bold" w:hAnsi="Times New Roman Bold" w:cs="Times New Roman"/>
          <w:b w:val="0"/>
          <w:sz w:val="22"/>
        </w:rPr>
      </w:pPr>
      <w:r w:rsidRPr="000B064F">
        <w:rPr>
          <w:rFonts w:ascii="Times New Roman Bold" w:hAnsi="Times New Roman Bold" w:cs="Times New Roman"/>
          <w:b w:val="0"/>
          <w:sz w:val="22"/>
        </w:rPr>
        <w:t>Additional Table 3 Quality assessment</w:t>
      </w:r>
      <w:r w:rsidRPr="000B064F">
        <w:rPr>
          <w:rFonts w:ascii="Times New Roman Bold" w:hAnsi="Times New Roman Bold" w:cs="Times New Roman"/>
          <w:b w:val="0"/>
          <w:noProof/>
          <w:sz w:val="22"/>
        </w:rPr>
        <w:t xml:space="preserve"> based on CASP criteria</w:t>
      </w:r>
    </w:p>
    <w:tbl>
      <w:tblPr>
        <w:tblStyle w:val="TableSimple1"/>
        <w:tblW w:w="1320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/>
      </w:tblPr>
      <w:tblGrid>
        <w:gridCol w:w="1463"/>
        <w:gridCol w:w="1067"/>
        <w:gridCol w:w="1347"/>
        <w:gridCol w:w="1449"/>
        <w:gridCol w:w="1368"/>
        <w:gridCol w:w="1338"/>
        <w:gridCol w:w="1385"/>
        <w:gridCol w:w="1459"/>
        <w:gridCol w:w="1250"/>
        <w:gridCol w:w="1074"/>
      </w:tblGrid>
      <w:tr w:rsidR="005E0DDA" w:rsidRPr="00CE5CEF">
        <w:tc>
          <w:tcPr>
            <w:tcW w:w="1463" w:type="dxa"/>
            <w:vAlign w:val="center"/>
          </w:tcPr>
          <w:p w:rsidR="005E0DDA" w:rsidRPr="00CE5CEF" w:rsidRDefault="005E0DDA" w:rsidP="00782232">
            <w:pPr>
              <w:rPr>
                <w:sz w:val="20"/>
              </w:rPr>
            </w:pPr>
            <w:r w:rsidRPr="00CE5CEF">
              <w:rPr>
                <w:sz w:val="20"/>
              </w:rPr>
              <w:t>Study</w:t>
            </w:r>
          </w:p>
        </w:tc>
        <w:tc>
          <w:tcPr>
            <w:tcW w:w="1067" w:type="dxa"/>
            <w:vAlign w:val="center"/>
          </w:tcPr>
          <w:p w:rsidR="005E0DDA" w:rsidRPr="00CE5CEF" w:rsidRDefault="005E0DDA" w:rsidP="00782232">
            <w:pPr>
              <w:rPr>
                <w:b/>
                <w:bCs/>
                <w:sz w:val="20"/>
              </w:rPr>
            </w:pPr>
            <w:r w:rsidRPr="00CE5CEF">
              <w:rPr>
                <w:b/>
                <w:bCs/>
                <w:sz w:val="20"/>
              </w:rPr>
              <w:t>Clear statement of research aims</w:t>
            </w:r>
          </w:p>
        </w:tc>
        <w:tc>
          <w:tcPr>
            <w:tcW w:w="1347" w:type="dxa"/>
            <w:vAlign w:val="center"/>
          </w:tcPr>
          <w:p w:rsidR="005E0DDA" w:rsidRPr="00CE5CEF" w:rsidRDefault="005E0DDA" w:rsidP="00782232">
            <w:pPr>
              <w:rPr>
                <w:b/>
                <w:bCs/>
                <w:sz w:val="20"/>
              </w:rPr>
            </w:pPr>
            <w:r w:rsidRPr="00CE5CEF">
              <w:rPr>
                <w:b/>
                <w:bCs/>
                <w:sz w:val="20"/>
              </w:rPr>
              <w:t>Qualitative methodology appropriate</w:t>
            </w:r>
          </w:p>
        </w:tc>
        <w:tc>
          <w:tcPr>
            <w:tcW w:w="1449" w:type="dxa"/>
            <w:vAlign w:val="center"/>
          </w:tcPr>
          <w:p w:rsidR="005E0DDA" w:rsidRPr="00CE5CEF" w:rsidRDefault="005E0DDA" w:rsidP="00782232">
            <w:pPr>
              <w:rPr>
                <w:b/>
                <w:bCs/>
                <w:sz w:val="20"/>
              </w:rPr>
            </w:pPr>
            <w:r w:rsidRPr="00CE5CEF">
              <w:rPr>
                <w:b/>
                <w:bCs/>
                <w:sz w:val="20"/>
              </w:rPr>
              <w:t>Research design appropriate to address the aims of the research</w:t>
            </w:r>
          </w:p>
        </w:tc>
        <w:tc>
          <w:tcPr>
            <w:tcW w:w="1368" w:type="dxa"/>
            <w:vAlign w:val="center"/>
          </w:tcPr>
          <w:p w:rsidR="005E0DDA" w:rsidRPr="00CE5CEF" w:rsidRDefault="005E0DDA" w:rsidP="00782232">
            <w:pPr>
              <w:rPr>
                <w:b/>
                <w:bCs/>
                <w:sz w:val="20"/>
              </w:rPr>
            </w:pPr>
            <w:r w:rsidRPr="00CE5CEF">
              <w:rPr>
                <w:b/>
                <w:bCs/>
                <w:sz w:val="20"/>
              </w:rPr>
              <w:t>Recruitment strategy appropriate to the aims of the research</w:t>
            </w:r>
          </w:p>
        </w:tc>
        <w:tc>
          <w:tcPr>
            <w:tcW w:w="1338" w:type="dxa"/>
            <w:vAlign w:val="center"/>
          </w:tcPr>
          <w:p w:rsidR="005E0DDA" w:rsidRPr="00CE5CEF" w:rsidRDefault="005E0DDA" w:rsidP="00782232">
            <w:pPr>
              <w:rPr>
                <w:sz w:val="20"/>
              </w:rPr>
            </w:pPr>
            <w:r w:rsidRPr="00CE5CEF">
              <w:rPr>
                <w:b/>
                <w:sz w:val="20"/>
              </w:rPr>
              <w:t>Data collected in a way that addressed the research issue</w:t>
            </w:r>
            <w:r w:rsidRPr="00CE5CEF">
              <w:rPr>
                <w:sz w:val="20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:rsidR="005E0DDA" w:rsidRPr="00CE5CEF" w:rsidRDefault="005E0DDA" w:rsidP="00782232">
            <w:pPr>
              <w:spacing w:before="240" w:after="240"/>
              <w:rPr>
                <w:sz w:val="20"/>
              </w:rPr>
            </w:pPr>
            <w:r w:rsidRPr="00CE5CEF">
              <w:rPr>
                <w:b/>
                <w:sz w:val="20"/>
              </w:rPr>
              <w:t>Relationship between researcher and participants been adequately considered</w:t>
            </w:r>
          </w:p>
        </w:tc>
        <w:tc>
          <w:tcPr>
            <w:tcW w:w="1459" w:type="dxa"/>
            <w:vAlign w:val="center"/>
          </w:tcPr>
          <w:p w:rsidR="005E0DDA" w:rsidRPr="00CE5CEF" w:rsidRDefault="005E0DDA" w:rsidP="00782232">
            <w:pPr>
              <w:rPr>
                <w:sz w:val="20"/>
              </w:rPr>
            </w:pPr>
            <w:r w:rsidRPr="00CE5CEF">
              <w:rPr>
                <w:b/>
                <w:sz w:val="20"/>
              </w:rPr>
              <w:t>Ethical issues been taken into consideration</w:t>
            </w:r>
            <w:r w:rsidRPr="00CE5CEF">
              <w:rPr>
                <w:sz w:val="20"/>
              </w:rPr>
              <w:t xml:space="preserve"> </w:t>
            </w:r>
          </w:p>
        </w:tc>
        <w:tc>
          <w:tcPr>
            <w:tcW w:w="1250" w:type="dxa"/>
            <w:vAlign w:val="center"/>
          </w:tcPr>
          <w:p w:rsidR="005E0DDA" w:rsidRPr="00CE5CEF" w:rsidRDefault="005E0DDA" w:rsidP="00782232">
            <w:pPr>
              <w:spacing w:before="240" w:after="240"/>
              <w:rPr>
                <w:sz w:val="20"/>
              </w:rPr>
            </w:pPr>
            <w:r w:rsidRPr="00CE5CEF">
              <w:rPr>
                <w:b/>
                <w:sz w:val="20"/>
              </w:rPr>
              <w:t>Data analysis sufficiently rigorous</w:t>
            </w:r>
            <w:r w:rsidRPr="00CE5CEF">
              <w:rPr>
                <w:sz w:val="20"/>
              </w:rPr>
              <w:t xml:space="preserve"> </w:t>
            </w:r>
          </w:p>
        </w:tc>
        <w:tc>
          <w:tcPr>
            <w:tcW w:w="1074" w:type="dxa"/>
            <w:vAlign w:val="center"/>
          </w:tcPr>
          <w:p w:rsidR="005E0DDA" w:rsidRPr="00CE5CEF" w:rsidRDefault="005E0DDA" w:rsidP="00782232">
            <w:pPr>
              <w:spacing w:before="240" w:after="240"/>
              <w:rPr>
                <w:sz w:val="20"/>
              </w:rPr>
            </w:pPr>
            <w:r w:rsidRPr="00CE5CEF">
              <w:rPr>
                <w:b/>
                <w:sz w:val="20"/>
              </w:rPr>
              <w:t xml:space="preserve">Clear statement of </w:t>
            </w:r>
            <w:proofErr w:type="gramStart"/>
            <w:r w:rsidRPr="00CE5CEF">
              <w:rPr>
                <w:b/>
                <w:sz w:val="20"/>
              </w:rPr>
              <w:t>findings</w:t>
            </w:r>
            <w:r w:rsidRPr="00CE5CEF">
              <w:rPr>
                <w:sz w:val="20"/>
              </w:rPr>
              <w:t xml:space="preserve">  </w:t>
            </w:r>
            <w:proofErr w:type="gramEnd"/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bookmarkStart w:id="0" w:name="_GoBack" w:colFirst="0" w:colLast="0"/>
            <w:proofErr w:type="spellStart"/>
            <w:r w:rsidRPr="00CE5CEF">
              <w:rPr>
                <w:sz w:val="20"/>
              </w:rPr>
              <w:t>Andersson</w:t>
            </w:r>
            <w:proofErr w:type="spellEnd"/>
            <w:r w:rsidRPr="00CE5CEF">
              <w:rPr>
                <w:sz w:val="20"/>
              </w:rPr>
              <w:t xml:space="preserve"> </w:t>
            </w:r>
            <w:r>
              <w:rPr>
                <w:sz w:val="20"/>
              </w:rPr>
              <w:t>[29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Berry </w:t>
            </w:r>
            <w:r>
              <w:rPr>
                <w:sz w:val="20"/>
              </w:rPr>
              <w:t>[30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Field-Richards </w:t>
            </w:r>
            <w:r>
              <w:rPr>
                <w:sz w:val="20"/>
              </w:rPr>
              <w:t>[31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4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>Finn-</w:t>
            </w:r>
            <w:proofErr w:type="spellStart"/>
            <w:r w:rsidRPr="00CE5CEF">
              <w:rPr>
                <w:sz w:val="20"/>
              </w:rPr>
              <w:t>Paradis</w:t>
            </w:r>
            <w:proofErr w:type="spellEnd"/>
            <w:r w:rsidRPr="00CE5CEF">
              <w:rPr>
                <w:sz w:val="20"/>
              </w:rPr>
              <w:t xml:space="preserve"> </w:t>
            </w:r>
            <w:r>
              <w:rPr>
                <w:sz w:val="20"/>
              </w:rPr>
              <w:t>[32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proofErr w:type="spellStart"/>
            <w:r w:rsidRPr="00CE5CEF">
              <w:rPr>
                <w:sz w:val="20"/>
              </w:rPr>
              <w:t>Guirguis</w:t>
            </w:r>
            <w:proofErr w:type="spellEnd"/>
            <w:r w:rsidRPr="00CE5CEF">
              <w:rPr>
                <w:sz w:val="20"/>
              </w:rPr>
              <w:t xml:space="preserve">-Younger </w:t>
            </w:r>
            <w:r>
              <w:rPr>
                <w:sz w:val="20"/>
              </w:rPr>
              <w:t>[1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Harris </w:t>
            </w:r>
            <w:r>
              <w:rPr>
                <w:sz w:val="20"/>
              </w:rPr>
              <w:t>[33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Jack </w:t>
            </w:r>
            <w:r>
              <w:rPr>
                <w:sz w:val="20"/>
              </w:rPr>
              <w:t>[3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4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proofErr w:type="spellStart"/>
            <w:r w:rsidRPr="00CE5CEF">
              <w:rPr>
                <w:sz w:val="20"/>
              </w:rPr>
              <w:t>Luijkx</w:t>
            </w:r>
            <w:proofErr w:type="spellEnd"/>
            <w:r w:rsidRPr="00CE5CEF">
              <w:rPr>
                <w:sz w:val="20"/>
              </w:rPr>
              <w:t xml:space="preserve"> </w:t>
            </w:r>
            <w:r>
              <w:rPr>
                <w:sz w:val="20"/>
              </w:rPr>
              <w:t>[5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McKee </w:t>
            </w:r>
            <w:r>
              <w:rPr>
                <w:sz w:val="20"/>
              </w:rPr>
              <w:t>[34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proofErr w:type="spellStart"/>
            <w:r w:rsidRPr="00CE5CEF">
              <w:rPr>
                <w:sz w:val="20"/>
              </w:rPr>
              <w:t>Sevigny</w:t>
            </w:r>
            <w:proofErr w:type="spellEnd"/>
            <w:r w:rsidRPr="00CE5CEF">
              <w:rPr>
                <w:sz w:val="20"/>
              </w:rPr>
              <w:t xml:space="preserve"> </w:t>
            </w:r>
            <w:r>
              <w:rPr>
                <w:sz w:val="20"/>
              </w:rPr>
              <w:t>[35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3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Watts </w:t>
            </w:r>
            <w:r>
              <w:rPr>
                <w:sz w:val="20"/>
              </w:rPr>
              <w:t>[36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sz w:val="20"/>
              </w:rPr>
              <w:t>X</w:t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C72EA" w:rsidRPr="00CE5CEF" w:rsidTr="00873D53">
        <w:trPr>
          <w:trHeight w:val="704"/>
        </w:trPr>
        <w:tc>
          <w:tcPr>
            <w:tcW w:w="1463" w:type="dxa"/>
            <w:vAlign w:val="center"/>
          </w:tcPr>
          <w:p w:rsidR="001C72EA" w:rsidRPr="00CE5CEF" w:rsidRDefault="001C72EA" w:rsidP="00994141">
            <w:pPr>
              <w:rPr>
                <w:sz w:val="20"/>
              </w:rPr>
            </w:pPr>
            <w:r w:rsidRPr="00CE5CEF">
              <w:rPr>
                <w:sz w:val="20"/>
              </w:rPr>
              <w:t xml:space="preserve">Weeks </w:t>
            </w:r>
            <w:r>
              <w:rPr>
                <w:sz w:val="20"/>
              </w:rPr>
              <w:t>[37]</w:t>
            </w:r>
          </w:p>
        </w:tc>
        <w:tc>
          <w:tcPr>
            <w:tcW w:w="1067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47" w:type="dxa"/>
            <w:vAlign w:val="center"/>
          </w:tcPr>
          <w:p w:rsidR="001C72EA" w:rsidRPr="00CE5CEF" w:rsidRDefault="001C72EA" w:rsidP="00782232">
            <w:pPr>
              <w:spacing w:before="240" w:after="240"/>
              <w:jc w:val="center"/>
              <w:rPr>
                <w:bCs/>
                <w:sz w:val="20"/>
              </w:rPr>
            </w:pPr>
            <w:r w:rsidRPr="00CE5CEF">
              <w:rPr>
                <w:bCs/>
                <w:sz w:val="20"/>
              </w:rPr>
              <w:t>X</w:t>
            </w:r>
          </w:p>
        </w:tc>
        <w:tc>
          <w:tcPr>
            <w:tcW w:w="144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38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385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459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250" w:type="dxa"/>
            <w:vAlign w:val="center"/>
          </w:tcPr>
          <w:p w:rsidR="001C72EA" w:rsidRPr="00CE5CEF" w:rsidRDefault="001C72EA" w:rsidP="00782232">
            <w:pPr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1074" w:type="dxa"/>
            <w:vAlign w:val="center"/>
          </w:tcPr>
          <w:p w:rsidR="001C72EA" w:rsidRPr="00CE5CEF" w:rsidRDefault="001C72EA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bookmarkEnd w:id="0"/>
    </w:tbl>
    <w:p w:rsidR="005E0DDA" w:rsidRPr="00CE5CEF" w:rsidRDefault="005E0DDA" w:rsidP="005E0DDA">
      <w:pPr>
        <w:rPr>
          <w:rFonts w:ascii="Times New Roman" w:hAnsi="Times New Roman" w:cs="Times New Roman"/>
        </w:rPr>
      </w:pPr>
    </w:p>
    <w:p w:rsidR="005E0DDA" w:rsidRDefault="005E0DDA"/>
    <w:sectPr w:rsidR="005E0DDA" w:rsidSect="005E0D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oNotTrackMoves/>
  <w:defaultTabStop w:val="720"/>
  <w:characterSpacingControl w:val="doNotCompress"/>
  <w:compat>
    <w:applyBreakingRules/>
    <w:useFELayout/>
  </w:compat>
  <w:rsids>
    <w:rsidRoot w:val="005E0DDA"/>
    <w:rsid w:val="0000139A"/>
    <w:rsid w:val="00001AE3"/>
    <w:rsid w:val="00011AE6"/>
    <w:rsid w:val="00015DB9"/>
    <w:rsid w:val="00017D84"/>
    <w:rsid w:val="000256B1"/>
    <w:rsid w:val="00030FA0"/>
    <w:rsid w:val="00031642"/>
    <w:rsid w:val="000318D8"/>
    <w:rsid w:val="00034CFC"/>
    <w:rsid w:val="0003561B"/>
    <w:rsid w:val="0005477D"/>
    <w:rsid w:val="00062A65"/>
    <w:rsid w:val="00063DC5"/>
    <w:rsid w:val="000679D6"/>
    <w:rsid w:val="00067EAB"/>
    <w:rsid w:val="00072CC9"/>
    <w:rsid w:val="00073DE6"/>
    <w:rsid w:val="00075602"/>
    <w:rsid w:val="000A2B1B"/>
    <w:rsid w:val="000A4308"/>
    <w:rsid w:val="000B064F"/>
    <w:rsid w:val="000B10B1"/>
    <w:rsid w:val="000C1ADA"/>
    <w:rsid w:val="000C4119"/>
    <w:rsid w:val="000D581D"/>
    <w:rsid w:val="000F6F1B"/>
    <w:rsid w:val="000F785D"/>
    <w:rsid w:val="00101306"/>
    <w:rsid w:val="00101DAD"/>
    <w:rsid w:val="00117B21"/>
    <w:rsid w:val="00124B29"/>
    <w:rsid w:val="00130EA7"/>
    <w:rsid w:val="0013758F"/>
    <w:rsid w:val="00150F84"/>
    <w:rsid w:val="001521BD"/>
    <w:rsid w:val="001530E5"/>
    <w:rsid w:val="001538D7"/>
    <w:rsid w:val="001556A7"/>
    <w:rsid w:val="001569B0"/>
    <w:rsid w:val="00164815"/>
    <w:rsid w:val="001675A3"/>
    <w:rsid w:val="0017428D"/>
    <w:rsid w:val="0017592A"/>
    <w:rsid w:val="00175A8D"/>
    <w:rsid w:val="0018017E"/>
    <w:rsid w:val="00183B62"/>
    <w:rsid w:val="0018720E"/>
    <w:rsid w:val="001932E5"/>
    <w:rsid w:val="001A7819"/>
    <w:rsid w:val="001B5265"/>
    <w:rsid w:val="001C1428"/>
    <w:rsid w:val="001C3F72"/>
    <w:rsid w:val="001C72EA"/>
    <w:rsid w:val="001D2B47"/>
    <w:rsid w:val="001D79E7"/>
    <w:rsid w:val="001D7F59"/>
    <w:rsid w:val="001E623D"/>
    <w:rsid w:val="001E6896"/>
    <w:rsid w:val="001F0F49"/>
    <w:rsid w:val="001F6B28"/>
    <w:rsid w:val="00200D37"/>
    <w:rsid w:val="0021440A"/>
    <w:rsid w:val="00215D26"/>
    <w:rsid w:val="00216BE8"/>
    <w:rsid w:val="002263D3"/>
    <w:rsid w:val="00236D87"/>
    <w:rsid w:val="0024388F"/>
    <w:rsid w:val="00244503"/>
    <w:rsid w:val="0025016C"/>
    <w:rsid w:val="002543C9"/>
    <w:rsid w:val="00256CCB"/>
    <w:rsid w:val="00265600"/>
    <w:rsid w:val="00266F96"/>
    <w:rsid w:val="00267153"/>
    <w:rsid w:val="002741C1"/>
    <w:rsid w:val="00280007"/>
    <w:rsid w:val="00280E67"/>
    <w:rsid w:val="00282EB1"/>
    <w:rsid w:val="00285866"/>
    <w:rsid w:val="002869F6"/>
    <w:rsid w:val="00295D2F"/>
    <w:rsid w:val="002A196B"/>
    <w:rsid w:val="002B6E8B"/>
    <w:rsid w:val="002B761D"/>
    <w:rsid w:val="002C186C"/>
    <w:rsid w:val="002C58AA"/>
    <w:rsid w:val="002C703D"/>
    <w:rsid w:val="002D059D"/>
    <w:rsid w:val="002D495B"/>
    <w:rsid w:val="002E5B11"/>
    <w:rsid w:val="002E6067"/>
    <w:rsid w:val="002F74F2"/>
    <w:rsid w:val="003004E2"/>
    <w:rsid w:val="00304D44"/>
    <w:rsid w:val="00307B7F"/>
    <w:rsid w:val="00313B29"/>
    <w:rsid w:val="0031411C"/>
    <w:rsid w:val="00320D3B"/>
    <w:rsid w:val="003210FC"/>
    <w:rsid w:val="0032594F"/>
    <w:rsid w:val="00337437"/>
    <w:rsid w:val="0034547E"/>
    <w:rsid w:val="00355688"/>
    <w:rsid w:val="00366128"/>
    <w:rsid w:val="00367DE9"/>
    <w:rsid w:val="003701CE"/>
    <w:rsid w:val="00371242"/>
    <w:rsid w:val="00371383"/>
    <w:rsid w:val="00374BAC"/>
    <w:rsid w:val="003776C7"/>
    <w:rsid w:val="00382341"/>
    <w:rsid w:val="003849F1"/>
    <w:rsid w:val="00385865"/>
    <w:rsid w:val="00396433"/>
    <w:rsid w:val="003A72B2"/>
    <w:rsid w:val="003B08B9"/>
    <w:rsid w:val="003B5F4A"/>
    <w:rsid w:val="003B7F9E"/>
    <w:rsid w:val="003C0376"/>
    <w:rsid w:val="003C1A9F"/>
    <w:rsid w:val="003C27C5"/>
    <w:rsid w:val="003C364F"/>
    <w:rsid w:val="003C3ED7"/>
    <w:rsid w:val="003D3C0C"/>
    <w:rsid w:val="003E14A3"/>
    <w:rsid w:val="003E4ED2"/>
    <w:rsid w:val="003E7CB8"/>
    <w:rsid w:val="003F1B6C"/>
    <w:rsid w:val="003F5760"/>
    <w:rsid w:val="00400D44"/>
    <w:rsid w:val="0041332E"/>
    <w:rsid w:val="004143D1"/>
    <w:rsid w:val="00420EE7"/>
    <w:rsid w:val="004250C2"/>
    <w:rsid w:val="0042670D"/>
    <w:rsid w:val="004307C3"/>
    <w:rsid w:val="00431AE2"/>
    <w:rsid w:val="004335A9"/>
    <w:rsid w:val="00441A7F"/>
    <w:rsid w:val="00454F95"/>
    <w:rsid w:val="004572BE"/>
    <w:rsid w:val="00470B26"/>
    <w:rsid w:val="0047365E"/>
    <w:rsid w:val="00473EA8"/>
    <w:rsid w:val="00475766"/>
    <w:rsid w:val="00484690"/>
    <w:rsid w:val="00484D23"/>
    <w:rsid w:val="00496C57"/>
    <w:rsid w:val="004979A1"/>
    <w:rsid w:val="004A400A"/>
    <w:rsid w:val="004B39F4"/>
    <w:rsid w:val="004B5FAF"/>
    <w:rsid w:val="004B66A4"/>
    <w:rsid w:val="004B77BE"/>
    <w:rsid w:val="004D061D"/>
    <w:rsid w:val="004E3687"/>
    <w:rsid w:val="004E5846"/>
    <w:rsid w:val="004E64B3"/>
    <w:rsid w:val="004F01D2"/>
    <w:rsid w:val="004F3675"/>
    <w:rsid w:val="00502AF4"/>
    <w:rsid w:val="00502D82"/>
    <w:rsid w:val="00521376"/>
    <w:rsid w:val="005229BC"/>
    <w:rsid w:val="00534BF7"/>
    <w:rsid w:val="00536077"/>
    <w:rsid w:val="0054401E"/>
    <w:rsid w:val="00545648"/>
    <w:rsid w:val="0054757F"/>
    <w:rsid w:val="00565F9C"/>
    <w:rsid w:val="00571550"/>
    <w:rsid w:val="00580024"/>
    <w:rsid w:val="005861A6"/>
    <w:rsid w:val="005874CB"/>
    <w:rsid w:val="005A2602"/>
    <w:rsid w:val="005A5F32"/>
    <w:rsid w:val="005B0CF3"/>
    <w:rsid w:val="005B0E10"/>
    <w:rsid w:val="005C275A"/>
    <w:rsid w:val="005E0DDA"/>
    <w:rsid w:val="005E29D0"/>
    <w:rsid w:val="005E4805"/>
    <w:rsid w:val="00605EEA"/>
    <w:rsid w:val="00616C87"/>
    <w:rsid w:val="006229B7"/>
    <w:rsid w:val="00624EC4"/>
    <w:rsid w:val="00630B1E"/>
    <w:rsid w:val="0063149C"/>
    <w:rsid w:val="0063361A"/>
    <w:rsid w:val="00637EC8"/>
    <w:rsid w:val="00641978"/>
    <w:rsid w:val="006478B4"/>
    <w:rsid w:val="006548A4"/>
    <w:rsid w:val="00662600"/>
    <w:rsid w:val="006639F1"/>
    <w:rsid w:val="00664F72"/>
    <w:rsid w:val="006665D0"/>
    <w:rsid w:val="006711AA"/>
    <w:rsid w:val="006800B2"/>
    <w:rsid w:val="006835E7"/>
    <w:rsid w:val="00686DD9"/>
    <w:rsid w:val="0069062D"/>
    <w:rsid w:val="006921EF"/>
    <w:rsid w:val="00693DE9"/>
    <w:rsid w:val="006A2363"/>
    <w:rsid w:val="006A297C"/>
    <w:rsid w:val="006A419D"/>
    <w:rsid w:val="006B36DC"/>
    <w:rsid w:val="006C5109"/>
    <w:rsid w:val="006D07C1"/>
    <w:rsid w:val="006D5D6E"/>
    <w:rsid w:val="006E11E3"/>
    <w:rsid w:val="006E49EC"/>
    <w:rsid w:val="006E71A4"/>
    <w:rsid w:val="006E7CFE"/>
    <w:rsid w:val="007043D4"/>
    <w:rsid w:val="00710AB3"/>
    <w:rsid w:val="00716A01"/>
    <w:rsid w:val="0071796C"/>
    <w:rsid w:val="00725F20"/>
    <w:rsid w:val="00726101"/>
    <w:rsid w:val="00733725"/>
    <w:rsid w:val="0073552E"/>
    <w:rsid w:val="00741367"/>
    <w:rsid w:val="00745FEC"/>
    <w:rsid w:val="0074675F"/>
    <w:rsid w:val="007508A5"/>
    <w:rsid w:val="0075545B"/>
    <w:rsid w:val="00761453"/>
    <w:rsid w:val="007672D6"/>
    <w:rsid w:val="0077066F"/>
    <w:rsid w:val="00774678"/>
    <w:rsid w:val="0079138D"/>
    <w:rsid w:val="00791716"/>
    <w:rsid w:val="00794407"/>
    <w:rsid w:val="0079458D"/>
    <w:rsid w:val="00795EBE"/>
    <w:rsid w:val="0079761F"/>
    <w:rsid w:val="007C5E88"/>
    <w:rsid w:val="007C69D2"/>
    <w:rsid w:val="007E1502"/>
    <w:rsid w:val="007E72BD"/>
    <w:rsid w:val="007F2E8F"/>
    <w:rsid w:val="0080074A"/>
    <w:rsid w:val="00803DE6"/>
    <w:rsid w:val="008079BA"/>
    <w:rsid w:val="00807BCD"/>
    <w:rsid w:val="008158DC"/>
    <w:rsid w:val="00823065"/>
    <w:rsid w:val="00826D6B"/>
    <w:rsid w:val="008311D1"/>
    <w:rsid w:val="00831B78"/>
    <w:rsid w:val="00834D36"/>
    <w:rsid w:val="00845D15"/>
    <w:rsid w:val="00846226"/>
    <w:rsid w:val="0087192D"/>
    <w:rsid w:val="008730E6"/>
    <w:rsid w:val="00873D53"/>
    <w:rsid w:val="00880B79"/>
    <w:rsid w:val="008838DB"/>
    <w:rsid w:val="00886AD8"/>
    <w:rsid w:val="00891365"/>
    <w:rsid w:val="008A0041"/>
    <w:rsid w:val="008A5EB4"/>
    <w:rsid w:val="008B7B1A"/>
    <w:rsid w:val="008C1016"/>
    <w:rsid w:val="008C1C30"/>
    <w:rsid w:val="008C3365"/>
    <w:rsid w:val="008C7044"/>
    <w:rsid w:val="008D128C"/>
    <w:rsid w:val="008D71A6"/>
    <w:rsid w:val="008F3801"/>
    <w:rsid w:val="008F5A7C"/>
    <w:rsid w:val="00901FC5"/>
    <w:rsid w:val="009021D6"/>
    <w:rsid w:val="0090644F"/>
    <w:rsid w:val="00912C20"/>
    <w:rsid w:val="009211DA"/>
    <w:rsid w:val="009220A5"/>
    <w:rsid w:val="009249E9"/>
    <w:rsid w:val="00926A18"/>
    <w:rsid w:val="009345EE"/>
    <w:rsid w:val="00937E1C"/>
    <w:rsid w:val="0094088C"/>
    <w:rsid w:val="0094689C"/>
    <w:rsid w:val="00957804"/>
    <w:rsid w:val="00961C4A"/>
    <w:rsid w:val="00971FA6"/>
    <w:rsid w:val="00972722"/>
    <w:rsid w:val="00975B2C"/>
    <w:rsid w:val="009849EE"/>
    <w:rsid w:val="00985BE7"/>
    <w:rsid w:val="00994889"/>
    <w:rsid w:val="0099790E"/>
    <w:rsid w:val="009C0440"/>
    <w:rsid w:val="009E26F8"/>
    <w:rsid w:val="009E280B"/>
    <w:rsid w:val="009E7013"/>
    <w:rsid w:val="009F77E8"/>
    <w:rsid w:val="00A073BA"/>
    <w:rsid w:val="00A07B1A"/>
    <w:rsid w:val="00A12949"/>
    <w:rsid w:val="00A201FB"/>
    <w:rsid w:val="00A21339"/>
    <w:rsid w:val="00A213A9"/>
    <w:rsid w:val="00A21487"/>
    <w:rsid w:val="00A240C4"/>
    <w:rsid w:val="00A278ED"/>
    <w:rsid w:val="00A343A4"/>
    <w:rsid w:val="00A37B7D"/>
    <w:rsid w:val="00A408BE"/>
    <w:rsid w:val="00A41D82"/>
    <w:rsid w:val="00A43269"/>
    <w:rsid w:val="00A622C6"/>
    <w:rsid w:val="00A62AD0"/>
    <w:rsid w:val="00A74171"/>
    <w:rsid w:val="00A8178E"/>
    <w:rsid w:val="00A87E01"/>
    <w:rsid w:val="00AA1732"/>
    <w:rsid w:val="00AA57EB"/>
    <w:rsid w:val="00AA728F"/>
    <w:rsid w:val="00AC35DD"/>
    <w:rsid w:val="00AC59F6"/>
    <w:rsid w:val="00AE0E94"/>
    <w:rsid w:val="00AE4C15"/>
    <w:rsid w:val="00AE53AE"/>
    <w:rsid w:val="00AF4AA7"/>
    <w:rsid w:val="00AF6CBE"/>
    <w:rsid w:val="00B02848"/>
    <w:rsid w:val="00B03AC1"/>
    <w:rsid w:val="00B21482"/>
    <w:rsid w:val="00B24C94"/>
    <w:rsid w:val="00B26961"/>
    <w:rsid w:val="00B32277"/>
    <w:rsid w:val="00B4612A"/>
    <w:rsid w:val="00B53950"/>
    <w:rsid w:val="00B53C34"/>
    <w:rsid w:val="00B5643F"/>
    <w:rsid w:val="00B571CA"/>
    <w:rsid w:val="00B57910"/>
    <w:rsid w:val="00B6203A"/>
    <w:rsid w:val="00B71AEC"/>
    <w:rsid w:val="00B7678E"/>
    <w:rsid w:val="00B83771"/>
    <w:rsid w:val="00BA2964"/>
    <w:rsid w:val="00BA37BF"/>
    <w:rsid w:val="00BA51C1"/>
    <w:rsid w:val="00BA596E"/>
    <w:rsid w:val="00BA6680"/>
    <w:rsid w:val="00BA7512"/>
    <w:rsid w:val="00BB30D0"/>
    <w:rsid w:val="00BB501E"/>
    <w:rsid w:val="00BE0454"/>
    <w:rsid w:val="00BE5C04"/>
    <w:rsid w:val="00BF58D3"/>
    <w:rsid w:val="00C01F33"/>
    <w:rsid w:val="00C02095"/>
    <w:rsid w:val="00C176CB"/>
    <w:rsid w:val="00C20F44"/>
    <w:rsid w:val="00C27911"/>
    <w:rsid w:val="00C34EA0"/>
    <w:rsid w:val="00C364FF"/>
    <w:rsid w:val="00C428A5"/>
    <w:rsid w:val="00C52A83"/>
    <w:rsid w:val="00C61D03"/>
    <w:rsid w:val="00C66741"/>
    <w:rsid w:val="00C72B4C"/>
    <w:rsid w:val="00C7666A"/>
    <w:rsid w:val="00C77EB2"/>
    <w:rsid w:val="00C82239"/>
    <w:rsid w:val="00C83E9C"/>
    <w:rsid w:val="00C8572E"/>
    <w:rsid w:val="00C90F50"/>
    <w:rsid w:val="00C9646D"/>
    <w:rsid w:val="00C97303"/>
    <w:rsid w:val="00CA0D30"/>
    <w:rsid w:val="00CA3AF2"/>
    <w:rsid w:val="00CA527A"/>
    <w:rsid w:val="00CA75E1"/>
    <w:rsid w:val="00CA7736"/>
    <w:rsid w:val="00CA7FAA"/>
    <w:rsid w:val="00CB1B53"/>
    <w:rsid w:val="00CB1DE0"/>
    <w:rsid w:val="00CB2291"/>
    <w:rsid w:val="00CC2808"/>
    <w:rsid w:val="00CC60BC"/>
    <w:rsid w:val="00CE0599"/>
    <w:rsid w:val="00CF3A13"/>
    <w:rsid w:val="00CF46FC"/>
    <w:rsid w:val="00CF7166"/>
    <w:rsid w:val="00D0162E"/>
    <w:rsid w:val="00D126D9"/>
    <w:rsid w:val="00D15781"/>
    <w:rsid w:val="00D16ED5"/>
    <w:rsid w:val="00D2272F"/>
    <w:rsid w:val="00D24E18"/>
    <w:rsid w:val="00D3221B"/>
    <w:rsid w:val="00D42B1E"/>
    <w:rsid w:val="00D4390A"/>
    <w:rsid w:val="00D455A3"/>
    <w:rsid w:val="00D576ED"/>
    <w:rsid w:val="00D60358"/>
    <w:rsid w:val="00D62E88"/>
    <w:rsid w:val="00D66B10"/>
    <w:rsid w:val="00D70865"/>
    <w:rsid w:val="00D75637"/>
    <w:rsid w:val="00D81689"/>
    <w:rsid w:val="00D81DFA"/>
    <w:rsid w:val="00D82523"/>
    <w:rsid w:val="00D853D1"/>
    <w:rsid w:val="00D87751"/>
    <w:rsid w:val="00DA3C6D"/>
    <w:rsid w:val="00DA7E84"/>
    <w:rsid w:val="00DB505C"/>
    <w:rsid w:val="00DD0CC3"/>
    <w:rsid w:val="00DD2994"/>
    <w:rsid w:val="00DD6126"/>
    <w:rsid w:val="00DF39D8"/>
    <w:rsid w:val="00DF4857"/>
    <w:rsid w:val="00DF7D2A"/>
    <w:rsid w:val="00E046E9"/>
    <w:rsid w:val="00E04727"/>
    <w:rsid w:val="00E04F38"/>
    <w:rsid w:val="00E11385"/>
    <w:rsid w:val="00E1297B"/>
    <w:rsid w:val="00E1555A"/>
    <w:rsid w:val="00E2213E"/>
    <w:rsid w:val="00E33AEE"/>
    <w:rsid w:val="00E3618C"/>
    <w:rsid w:val="00E37614"/>
    <w:rsid w:val="00E470FB"/>
    <w:rsid w:val="00E47858"/>
    <w:rsid w:val="00E53110"/>
    <w:rsid w:val="00E55401"/>
    <w:rsid w:val="00E61AE5"/>
    <w:rsid w:val="00E61DFB"/>
    <w:rsid w:val="00E66490"/>
    <w:rsid w:val="00E67965"/>
    <w:rsid w:val="00E76B40"/>
    <w:rsid w:val="00E827AA"/>
    <w:rsid w:val="00E94E10"/>
    <w:rsid w:val="00E962FE"/>
    <w:rsid w:val="00E9698D"/>
    <w:rsid w:val="00EA05B7"/>
    <w:rsid w:val="00EA4EC0"/>
    <w:rsid w:val="00EB2FF0"/>
    <w:rsid w:val="00EB6A44"/>
    <w:rsid w:val="00EC008A"/>
    <w:rsid w:val="00EC69EE"/>
    <w:rsid w:val="00ED3A4A"/>
    <w:rsid w:val="00EE5C7E"/>
    <w:rsid w:val="00EF6AE1"/>
    <w:rsid w:val="00F04F70"/>
    <w:rsid w:val="00F05A70"/>
    <w:rsid w:val="00F10837"/>
    <w:rsid w:val="00F23602"/>
    <w:rsid w:val="00F242D5"/>
    <w:rsid w:val="00F25D03"/>
    <w:rsid w:val="00F31614"/>
    <w:rsid w:val="00F45C96"/>
    <w:rsid w:val="00F555FE"/>
    <w:rsid w:val="00F63045"/>
    <w:rsid w:val="00F81B62"/>
    <w:rsid w:val="00F82D23"/>
    <w:rsid w:val="00F82D8B"/>
    <w:rsid w:val="00F84698"/>
    <w:rsid w:val="00F86002"/>
    <w:rsid w:val="00F92C86"/>
    <w:rsid w:val="00F93FE2"/>
    <w:rsid w:val="00F96252"/>
    <w:rsid w:val="00FA51B6"/>
    <w:rsid w:val="00FB1BDC"/>
    <w:rsid w:val="00FB51B0"/>
    <w:rsid w:val="00FB53D7"/>
    <w:rsid w:val="00FB5BEF"/>
    <w:rsid w:val="00FB7510"/>
    <w:rsid w:val="00FC070E"/>
    <w:rsid w:val="00FD0D1E"/>
    <w:rsid w:val="00FD3BA6"/>
    <w:rsid w:val="00FE6DF4"/>
    <w:rsid w:val="00FF0386"/>
    <w:rsid w:val="00FF1A6A"/>
  </w:rsids>
  <m:mathPr>
    <m:mathFont m:val="Gill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DDA"/>
    <w:rPr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Simple1">
    <w:name w:val="Table Simple 1"/>
    <w:rsid w:val="005E0DD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20" w:type="dxa"/>
        <w:bottom w:w="0" w:type="dxa"/>
        <w:right w:w="12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0D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DDA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rsid w:val="005E0DD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20" w:type="dxa"/>
        <w:bottom w:w="0" w:type="dxa"/>
        <w:right w:w="12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0D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0</Words>
  <Characters>744</Characters>
  <Application>Microsoft Macintosh Word</Application>
  <DocSecurity>0</DocSecurity>
  <Lines>6</Lines>
  <Paragraphs>1</Paragraphs>
  <ScaleCrop>false</ScaleCrop>
  <Company>University College London</Company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France</dc:creator>
  <cp:lastModifiedBy>Bridget Candy</cp:lastModifiedBy>
  <cp:revision>4</cp:revision>
  <dcterms:created xsi:type="dcterms:W3CDTF">2013-09-18T09:29:00Z</dcterms:created>
  <dcterms:modified xsi:type="dcterms:W3CDTF">2013-10-21T09:40:00Z</dcterms:modified>
</cp:coreProperties>
</file>